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  <w:tab/>
        <w:t xml:space="preserve">Participating centers, number of patients treated, dosages administered, and treatment settings </w:t>
      </w:r>
    </w:p>
    <w:tbl>
      <w:tblPr>
        <w:tblW w:w="10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2"/>
        <w:gridCol w:w="1030"/>
        <w:gridCol w:w="2286"/>
        <w:gridCol w:w="1760"/>
      </w:tblGrid>
      <w:tr>
        <w:trPr/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r. of patients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osages administered (mg/kg body weight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reatment settings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Charité Berlin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,3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be Hospital Buxtehude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4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ntonal Hospital Chur, Switzerlan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Essen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 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,3,4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Erlangen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Frankfurt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 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Graz, Austri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Hannover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4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Hornheide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48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Kiel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,3 mg/kg, 3 mg/kg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5,6,7,8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Magdeburg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Mainz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4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Munich LMU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Munich, TU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 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6,9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titute Gustave Roussy, Paris, Franc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 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,5,6,9,10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Quedlinburg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ntonal Hospital St. Gallen, Switzerlan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5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Tuebingen, German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,3</w:t>
            </w:r>
          </w:p>
        </w:tc>
      </w:tr>
      <w:tr>
        <w:trPr>
          <w:trHeight w:val="360" w:hRule="exact"/>
        </w:trPr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Zurich, Switzerlan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mg/kg , 10 mg/k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,5,9</w:t>
            </w:r>
          </w:p>
        </w:tc>
      </w:tr>
      <w:tr>
        <w:trPr/>
        <w:tc>
          <w:tcPr>
            <w:tcW w:w="5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5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1) DeCOG-MM-PAL11 (NCT01355120): Multicenter, prospective phase II multibasket study in pretreated stage III-IV metastatic melanoma patients. Ipilimumab was administered according to the MDX010-20 protocol every 3 weeks at 3 mg/kg body weigh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A184-029; </w:t>
      </w:r>
      <w:r>
        <w:rPr>
          <w:rFonts w:cs="Times New Roman" w:ascii="Times New Roman" w:hAnsi="Times New Roman"/>
          <w:sz w:val="24"/>
          <w:szCs w:val="24"/>
          <w:lang w:val="en-US"/>
        </w:rPr>
        <w:t>EORTC 18071 (NCT00636168): Randomized, double-blind phase III clinical trial comparing the adjuvant administration of ipilimumab with placebo after complete resection of high-risk stage III melanoma. Ipilimumab was administered every 3 weeks at 10 mg/kg body weigh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3) Prescribed treatment after EMA approval. Ipilimumab was administered every 3 weeks at 3 mg/kg body weigh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4) CA 184-169 (NCT01515189): Randomized double-blind phase III clinical trial of ipilimumab in previously treated, untreated unresectable or metastatic stage III/IV melanoma patients. Ipilimumab was administered every 3 weeks at 3 mg/kg or 10 mg/kg body weigh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5) Compassionate Use/Extended Access Program (NCT00495066): Ipilimumab monotherapy in patients with previously treated, unresectable and/or metastatic stage III/IV melanoma. Ipilimumab was administered every 3 weeks at 3 mg/kg body weigh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6) CA 184-024 (NCT00324155): Randomized, double-blind, multicenter phase III clinical trial comparing dacarbazine monotherapy with dacarbazine plus ipilimumab in patients with unresectable and/or metastatic stage III/IV melanoma. Ipilimumab was administered every 3 weeks at 10 mg/kg body weight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7) CA 184-022: Ipilimumab monotherapy in patients with previously treated unresectable stage III or IV melanoma. Ipilimumab was administered every 3 weeks at 0.3 mg/kg, 3 mg/kg or 10 mg/kg body weight then every 12 weeks for 48 weeks.</w:t>
      </w:r>
    </w:p>
    <w:p>
      <w:pPr>
        <w:pStyle w:val="Heading2"/>
        <w:spacing w:lineRule="auto" w:line="480" w:before="0" w:after="24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(8) CA 184-025: a multicenter, open-label, phase II study of Ipilimumab (MDX-010) extended-treatment Monotherapy or follow-up for patients previously enrolled in Ipilimumab (MDX-010) protocols.  Follow-up study with re-induction of ipilimumab at a dose of 10 mg/kg body weigh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9) CA 184-002 (NCT00094653): Randomized, double-blind multicenter phase III clinical trial comparing ipilimumab monotherapy, ipilimumab in combination with a gp100 peptide vaccine and gp100 peptide vaccine monotherapy in HLA-A2*0201 positive, previously treated patients with unresectable stage III/IV metastatic melanoma. Ipilimumab was administered every 3 weeks at 3 mg/kg body weight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10) Mel-Ipi-Rx (NCT01557114): Dose-escalation phase I clinical trial of radiotherapy administered in combination with ipilimumab in patients with unresectable and/or metastatic stage III/IV melanoma. Ipilimumab was administered every 3 weeks at 10 mg/kg body weight.</w:t>
      </w:r>
    </w:p>
    <w:p>
      <w:pPr>
        <w:pStyle w:val="Heading2"/>
        <w:spacing w:lineRule="auto" w:line="480" w:before="0" w:after="24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imes New Roman" w:hAnsi="Times New Roman" w:eastAsia="Calibri" w:cs="Times New Roman"/>
      <w:sz w:val="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2:42:00Z</dcterms:created>
  <dc:creator>voskence</dc:creator>
  <dc:description/>
  <cp:keywords/>
  <dc:language>en-US</dc:language>
  <cp:lastModifiedBy>voskence</cp:lastModifiedBy>
  <cp:lastPrinted>2012-07-16T12:40:00Z</cp:lastPrinted>
  <dcterms:modified xsi:type="dcterms:W3CDTF">2012-12-10T09:49:00Z</dcterms:modified>
  <cp:revision>3</cp:revision>
  <dc:subject/>
  <dc:title>Table 1</dc:title>
</cp:coreProperties>
</file>